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938" w:rsidRDefault="00961938" w:rsidP="00961938">
      <w:pPr>
        <w:rPr>
          <w:rFonts w:ascii="Times New Roman" w:hAnsi="Times New Roman"/>
          <w:sz w:val="24"/>
          <w:lang w:val="en-US"/>
        </w:rPr>
      </w:pPr>
    </w:p>
    <w:p w:rsidR="00961938" w:rsidRPr="00857347" w:rsidRDefault="00961938" w:rsidP="00961938">
      <w:pPr>
        <w:rPr>
          <w:rFonts w:ascii="Times New Roman" w:hAnsi="Times New Roman"/>
          <w:b/>
          <w:lang w:val="en-US"/>
        </w:rPr>
      </w:pPr>
      <w:r w:rsidRPr="00857347">
        <w:rPr>
          <w:rFonts w:ascii="Times New Roman" w:hAnsi="Times New Roman"/>
          <w:b/>
          <w:lang w:val="en-US"/>
        </w:rPr>
        <w:t xml:space="preserve">Supplementary Table 1: </w:t>
      </w:r>
      <w:r w:rsidRPr="00857347">
        <w:rPr>
          <w:rFonts w:ascii="Times New Roman" w:hAnsi="Times New Roman"/>
          <w:bCs/>
          <w:lang w:val="en-US"/>
        </w:rPr>
        <w:t>Baseline characteristics by quarter of ALM/height</w:t>
      </w:r>
      <w:r w:rsidRPr="00857347">
        <w:rPr>
          <w:rFonts w:ascii="Times New Roman" w:hAnsi="Times New Roman"/>
          <w:bCs/>
          <w:vertAlign w:val="superscript"/>
          <w:lang w:val="en-US"/>
        </w:rPr>
        <w:t>2</w:t>
      </w:r>
      <w:r w:rsidRPr="00857347">
        <w:rPr>
          <w:rFonts w:ascii="Times New Roman" w:hAnsi="Times New Roman"/>
          <w:b/>
          <w:lang w:val="en-US"/>
        </w:rPr>
        <w:t xml:space="preserve"> </w:t>
      </w:r>
    </w:p>
    <w:tbl>
      <w:tblPr>
        <w:tblStyle w:val="TableGrid"/>
        <w:tblpPr w:leftFromText="180" w:rightFromText="180" w:vertAnchor="text" w:horzAnchor="margin" w:tblpY="3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4"/>
        <w:gridCol w:w="716"/>
        <w:gridCol w:w="1927"/>
        <w:gridCol w:w="1927"/>
        <w:gridCol w:w="1927"/>
        <w:gridCol w:w="1927"/>
        <w:gridCol w:w="1927"/>
      </w:tblGrid>
      <w:tr w:rsidR="00961938" w:rsidRPr="00427F7F" w:rsidTr="006641D4">
        <w:trPr>
          <w:trHeight w:val="311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61938" w:rsidRPr="00427F7F" w:rsidRDefault="00961938" w:rsidP="006641D4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27F7F">
              <w:rPr>
                <w:rFonts w:ascii="Times New Roman" w:hAnsi="Times New Roman"/>
                <w:b/>
                <w:sz w:val="20"/>
                <w:szCs w:val="20"/>
              </w:rPr>
              <w:t>Quarters of ALM/height</w:t>
            </w:r>
            <w:r w:rsidRPr="00427F7F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961938" w:rsidRPr="00427F7F" w:rsidTr="006641D4">
        <w:trPr>
          <w:trHeight w:val="418"/>
        </w:trPr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961938" w:rsidRPr="00427F7F" w:rsidRDefault="00961938" w:rsidP="006641D4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:rsidR="00961938" w:rsidRPr="00427F7F" w:rsidRDefault="00961938" w:rsidP="006641D4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:rsidR="00961938" w:rsidRPr="00427F7F" w:rsidRDefault="00961938" w:rsidP="006641D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27F7F">
              <w:rPr>
                <w:rFonts w:ascii="Times New Roman" w:hAnsi="Times New Roman"/>
                <w:b/>
                <w:sz w:val="20"/>
                <w:szCs w:val="20"/>
              </w:rPr>
              <w:t>All</w:t>
            </w:r>
          </w:p>
          <w:p w:rsidR="00961938" w:rsidRPr="00427F7F" w:rsidRDefault="00961938" w:rsidP="006641D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27F7F">
              <w:rPr>
                <w:rFonts w:ascii="Times New Roman" w:hAnsi="Times New Roman"/>
                <w:b/>
                <w:sz w:val="20"/>
                <w:szCs w:val="20"/>
              </w:rPr>
              <w:t>n=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1118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27F7F">
              <w:rPr>
                <w:rFonts w:ascii="Times New Roman" w:hAnsi="Times New Roman"/>
                <w:b/>
                <w:sz w:val="20"/>
                <w:szCs w:val="20"/>
              </w:rPr>
              <w:t>1st quarter</w:t>
            </w:r>
          </w:p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27F7F">
              <w:rPr>
                <w:rFonts w:ascii="Times New Roman" w:hAnsi="Times New Roman"/>
                <w:b/>
                <w:sz w:val="20"/>
                <w:szCs w:val="20"/>
              </w:rPr>
              <w:t>n=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278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27F7F">
              <w:rPr>
                <w:rFonts w:ascii="Times New Roman" w:hAnsi="Times New Roman"/>
                <w:b/>
                <w:sz w:val="20"/>
                <w:szCs w:val="20"/>
              </w:rPr>
              <w:t>2nd quarter</w:t>
            </w:r>
          </w:p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27F7F">
              <w:rPr>
                <w:rFonts w:ascii="Times New Roman" w:hAnsi="Times New Roman"/>
                <w:b/>
                <w:sz w:val="20"/>
                <w:szCs w:val="20"/>
              </w:rPr>
              <w:t xml:space="preserve">n=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279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27F7F">
              <w:rPr>
                <w:rFonts w:ascii="Times New Roman" w:hAnsi="Times New Roman"/>
                <w:b/>
                <w:sz w:val="20"/>
                <w:szCs w:val="20"/>
              </w:rPr>
              <w:t>3rd quarter</w:t>
            </w:r>
          </w:p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27F7F">
              <w:rPr>
                <w:rFonts w:ascii="Times New Roman" w:hAnsi="Times New Roman"/>
                <w:b/>
                <w:sz w:val="20"/>
                <w:szCs w:val="20"/>
              </w:rPr>
              <w:t>n=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282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27F7F">
              <w:rPr>
                <w:rFonts w:ascii="Times New Roman" w:hAnsi="Times New Roman"/>
                <w:b/>
                <w:sz w:val="20"/>
                <w:szCs w:val="20"/>
              </w:rPr>
              <w:t>4th quarter</w:t>
            </w:r>
          </w:p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27F7F">
              <w:rPr>
                <w:rFonts w:ascii="Times New Roman" w:hAnsi="Times New Roman"/>
                <w:b/>
                <w:sz w:val="20"/>
                <w:szCs w:val="20"/>
              </w:rPr>
              <w:t>n=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2780</w:t>
            </w:r>
          </w:p>
        </w:tc>
      </w:tr>
      <w:tr w:rsidR="00961938" w:rsidRPr="00427F7F" w:rsidTr="006641D4">
        <w:trPr>
          <w:trHeight w:val="284"/>
        </w:trPr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961938" w:rsidRPr="00427F7F" w:rsidRDefault="00961938" w:rsidP="006641D4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27F7F">
              <w:rPr>
                <w:rFonts w:ascii="Times New Roman" w:hAnsi="Times New Roman"/>
                <w:b/>
                <w:sz w:val="20"/>
                <w:szCs w:val="20"/>
              </w:rPr>
              <w:t>Mean (SD) or n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27F7F">
              <w:rPr>
                <w:rFonts w:ascii="Times New Roman" w:hAnsi="Times New Roman"/>
                <w:b/>
                <w:sz w:val="20"/>
                <w:szCs w:val="20"/>
              </w:rPr>
              <w:t>Mean (SD) or n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27F7F">
              <w:rPr>
                <w:rFonts w:ascii="Times New Roman" w:hAnsi="Times New Roman"/>
                <w:b/>
                <w:sz w:val="20"/>
                <w:szCs w:val="20"/>
              </w:rPr>
              <w:t>Mean (SD) or n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27F7F">
              <w:rPr>
                <w:rFonts w:ascii="Times New Roman" w:hAnsi="Times New Roman"/>
                <w:b/>
                <w:sz w:val="20"/>
                <w:szCs w:val="20"/>
              </w:rPr>
              <w:t>Mean (SD) or n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27F7F">
              <w:rPr>
                <w:rFonts w:ascii="Times New Roman" w:hAnsi="Times New Roman"/>
                <w:b/>
                <w:sz w:val="20"/>
                <w:szCs w:val="20"/>
              </w:rPr>
              <w:t>Mean (SD) or n (%)</w:t>
            </w:r>
          </w:p>
        </w:tc>
      </w:tr>
      <w:tr w:rsidR="00961938" w:rsidRPr="00427F7F" w:rsidTr="006641D4">
        <w:trPr>
          <w:trHeight w:val="304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961938" w:rsidRPr="00427F7F" w:rsidRDefault="00961938" w:rsidP="006641D4">
            <w:pPr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1187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63.3 (7.4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.1 (7.3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.9 (7.6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.4 (7.4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.8 (7.1)</w:t>
            </w:r>
          </w:p>
        </w:tc>
      </w:tr>
      <w:tr w:rsidR="00961938" w:rsidRPr="00427F7F" w:rsidTr="006641D4">
        <w:trPr>
          <w:trHeight w:val="311"/>
        </w:trPr>
        <w:tc>
          <w:tcPr>
            <w:tcW w:w="0" w:type="auto"/>
            <w:vAlign w:val="center"/>
          </w:tcPr>
          <w:p w:rsidR="00961938" w:rsidRPr="00427F7F" w:rsidRDefault="00961938" w:rsidP="006641D4">
            <w:pPr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Height (cm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1187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61.6 (6.4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1.7 (6.2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1.6 (6.1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1.6 (6.2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1.5 (6.8)</w:t>
            </w:r>
          </w:p>
        </w:tc>
      </w:tr>
      <w:tr w:rsidR="00961938" w:rsidRPr="00427F7F" w:rsidTr="006641D4">
        <w:trPr>
          <w:trHeight w:val="304"/>
        </w:trPr>
        <w:tc>
          <w:tcPr>
            <w:tcW w:w="0" w:type="auto"/>
            <w:vAlign w:val="center"/>
          </w:tcPr>
          <w:p w:rsidR="00961938" w:rsidRPr="00427F7F" w:rsidRDefault="00961938" w:rsidP="006641D4">
            <w:pPr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BMI (kg/m</w:t>
            </w:r>
            <w:r w:rsidRPr="00427F7F">
              <w:rPr>
                <w:rFonts w:ascii="Times New Roman" w:hAnsi="Times New Roman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1180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28.2 (5.9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8 (3.4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0 (3.5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6 (4.1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5 (5.7)</w:t>
            </w:r>
          </w:p>
        </w:tc>
      </w:tr>
      <w:tr w:rsidR="00961938" w:rsidRPr="00427F7F" w:rsidTr="006641D4">
        <w:trPr>
          <w:trHeight w:val="311"/>
        </w:trPr>
        <w:tc>
          <w:tcPr>
            <w:tcW w:w="0" w:type="auto"/>
            <w:vAlign w:val="center"/>
          </w:tcPr>
          <w:p w:rsidR="00961938" w:rsidRPr="00427F7F" w:rsidRDefault="00961938" w:rsidP="006641D4">
            <w:pPr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Prior fracture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7685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325 (17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0 (19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8 (19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6 (17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1 (14%)</w:t>
            </w:r>
          </w:p>
        </w:tc>
      </w:tr>
      <w:tr w:rsidR="00961938" w:rsidRPr="00427F7F" w:rsidTr="006641D4">
        <w:trPr>
          <w:trHeight w:val="311"/>
        </w:trPr>
        <w:tc>
          <w:tcPr>
            <w:tcW w:w="0" w:type="auto"/>
            <w:vAlign w:val="center"/>
          </w:tcPr>
          <w:p w:rsidR="00961938" w:rsidRPr="00427F7F" w:rsidRDefault="00961938" w:rsidP="006641D4">
            <w:pPr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Parental history hip fracture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0927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326 (12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0 (14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2 (14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3 (12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1 (10%)</w:t>
            </w:r>
          </w:p>
        </w:tc>
      </w:tr>
      <w:tr w:rsidR="00961938" w:rsidRPr="00427F7F" w:rsidTr="006641D4">
        <w:trPr>
          <w:trHeight w:val="304"/>
        </w:trPr>
        <w:tc>
          <w:tcPr>
            <w:tcW w:w="0" w:type="auto"/>
            <w:vAlign w:val="center"/>
          </w:tcPr>
          <w:p w:rsidR="00961938" w:rsidRPr="00427F7F" w:rsidRDefault="00961938" w:rsidP="006641D4">
            <w:pPr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Current smoking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1029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889 (8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8 (9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7 (8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8 (9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6 (7%)</w:t>
            </w:r>
          </w:p>
        </w:tc>
      </w:tr>
      <w:tr w:rsidR="00961938" w:rsidRPr="00427F7F" w:rsidTr="006641D4">
        <w:trPr>
          <w:trHeight w:val="311"/>
        </w:trPr>
        <w:tc>
          <w:tcPr>
            <w:tcW w:w="0" w:type="auto"/>
            <w:vAlign w:val="center"/>
          </w:tcPr>
          <w:p w:rsidR="00961938" w:rsidRPr="00427F7F" w:rsidRDefault="00961938" w:rsidP="006641D4">
            <w:pPr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Corticosteroids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1187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98 (1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 (1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 (1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 (1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 (1%)</w:t>
            </w:r>
          </w:p>
        </w:tc>
      </w:tr>
      <w:tr w:rsidR="00961938" w:rsidRPr="00427F7F" w:rsidTr="006641D4">
        <w:trPr>
          <w:trHeight w:val="304"/>
        </w:trPr>
        <w:tc>
          <w:tcPr>
            <w:tcW w:w="0" w:type="auto"/>
            <w:vAlign w:val="center"/>
          </w:tcPr>
          <w:p w:rsidR="00961938" w:rsidRPr="00427F7F" w:rsidRDefault="00961938" w:rsidP="006641D4">
            <w:pPr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Rheumatoid arthritis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0384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607 (6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0 (5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3 (6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2 (5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2 (7%)</w:t>
            </w:r>
          </w:p>
        </w:tc>
      </w:tr>
      <w:tr w:rsidR="00961938" w:rsidRPr="00427F7F" w:rsidTr="006641D4">
        <w:trPr>
          <w:trHeight w:val="311"/>
        </w:trPr>
        <w:tc>
          <w:tcPr>
            <w:tcW w:w="0" w:type="auto"/>
            <w:vAlign w:val="center"/>
          </w:tcPr>
          <w:p w:rsidR="00961938" w:rsidRPr="00427F7F" w:rsidRDefault="00961938" w:rsidP="006641D4">
            <w:pPr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Excess alcohol intake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1151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324 (3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 (4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 (3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 (3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 (2%)</w:t>
            </w:r>
          </w:p>
        </w:tc>
      </w:tr>
      <w:tr w:rsidR="00961938" w:rsidRPr="00427F7F" w:rsidTr="006641D4">
        <w:trPr>
          <w:trHeight w:val="304"/>
        </w:trPr>
        <w:tc>
          <w:tcPr>
            <w:tcW w:w="0" w:type="auto"/>
            <w:vAlign w:val="center"/>
          </w:tcPr>
          <w:p w:rsidR="00961938" w:rsidRPr="00427F7F" w:rsidRDefault="00961938" w:rsidP="006641D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27F7F">
              <w:rPr>
                <w:rFonts w:ascii="Times New Roman" w:hAnsi="Times New Roman"/>
                <w:sz w:val="20"/>
                <w:szCs w:val="20"/>
                <w:lang w:val="en-GB"/>
              </w:rPr>
              <w:t>Femoral neck BMD (g/cm</w:t>
            </w:r>
            <w:r w:rsidRPr="00427F7F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427F7F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27F7F">
              <w:rPr>
                <w:rFonts w:ascii="Times New Roman" w:hAnsi="Times New Roman"/>
                <w:sz w:val="20"/>
                <w:szCs w:val="20"/>
                <w:lang w:val="en-GB"/>
              </w:rPr>
              <w:t>11187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27F7F">
              <w:rPr>
                <w:rFonts w:ascii="Times New Roman" w:hAnsi="Times New Roman"/>
                <w:sz w:val="20"/>
                <w:szCs w:val="20"/>
                <w:lang w:val="en-GB"/>
              </w:rPr>
              <w:t>0.72 (0.13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7 (0.11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70 (0.11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72 (0.12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80 (0.13)</w:t>
            </w:r>
          </w:p>
        </w:tc>
      </w:tr>
      <w:tr w:rsidR="00961938" w:rsidRPr="00427F7F" w:rsidTr="006641D4">
        <w:trPr>
          <w:trHeight w:val="311"/>
        </w:trPr>
        <w:tc>
          <w:tcPr>
            <w:tcW w:w="0" w:type="auto"/>
            <w:vAlign w:val="center"/>
          </w:tcPr>
          <w:p w:rsidR="00961938" w:rsidRPr="00427F7F" w:rsidRDefault="00961938" w:rsidP="006641D4">
            <w:pPr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FRAX MOF wo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1187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9.8 (6.9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1 (7.6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0 (7.0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5 (6.3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7 (5.0)</w:t>
            </w:r>
          </w:p>
        </w:tc>
      </w:tr>
      <w:tr w:rsidR="00961938" w:rsidRPr="00427F7F" w:rsidTr="006641D4">
        <w:trPr>
          <w:trHeight w:val="311"/>
        </w:trPr>
        <w:tc>
          <w:tcPr>
            <w:tcW w:w="0" w:type="auto"/>
            <w:vAlign w:val="center"/>
          </w:tcPr>
          <w:p w:rsidR="00961938" w:rsidRPr="00427F7F" w:rsidRDefault="00961938" w:rsidP="006641D4">
            <w:pPr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FRAX MOF w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1186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0.4 (7.7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6 (8.3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7 (8.2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3 (7.5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1 (5.5)</w:t>
            </w:r>
          </w:p>
        </w:tc>
      </w:tr>
      <w:tr w:rsidR="00961938" w:rsidRPr="00427F7F" w:rsidTr="006641D4">
        <w:trPr>
          <w:trHeight w:val="304"/>
        </w:trPr>
        <w:tc>
          <w:tcPr>
            <w:tcW w:w="0" w:type="auto"/>
            <w:vAlign w:val="center"/>
          </w:tcPr>
          <w:p w:rsidR="00961938" w:rsidRPr="00427F7F" w:rsidRDefault="00961938" w:rsidP="006641D4">
            <w:pPr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Prior falls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0067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3307 (33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9 (33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1 (33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2 (33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5 (33%)</w:t>
            </w:r>
          </w:p>
        </w:tc>
      </w:tr>
      <w:tr w:rsidR="00961938" w:rsidRPr="00427F7F" w:rsidTr="006641D4">
        <w:trPr>
          <w:trHeight w:val="304"/>
        </w:trPr>
        <w:tc>
          <w:tcPr>
            <w:tcW w:w="0" w:type="auto"/>
            <w:vAlign w:val="center"/>
          </w:tcPr>
          <w:p w:rsidR="00961938" w:rsidRPr="00427F7F" w:rsidRDefault="00961938" w:rsidP="006641D4">
            <w:pPr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ALM (g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1187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4769 (2809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909 (1204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679 (1121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229 (1293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264 (2349)</w:t>
            </w:r>
          </w:p>
        </w:tc>
      </w:tr>
      <w:tr w:rsidR="00961938" w:rsidRPr="00427F7F" w:rsidTr="006641D4">
        <w:trPr>
          <w:trHeight w:val="304"/>
        </w:trPr>
        <w:tc>
          <w:tcPr>
            <w:tcW w:w="0" w:type="auto"/>
            <w:vAlign w:val="center"/>
          </w:tcPr>
          <w:p w:rsidR="00961938" w:rsidRPr="00427F7F" w:rsidRDefault="00961938" w:rsidP="006641D4">
            <w:pPr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ALM/height</w:t>
            </w:r>
            <w:r w:rsidRPr="00427F7F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2 </w:t>
            </w:r>
            <w:r w:rsidRPr="00427F7F">
              <w:rPr>
                <w:rFonts w:ascii="Times New Roman" w:hAnsi="Times New Roman"/>
                <w:sz w:val="20"/>
                <w:szCs w:val="20"/>
              </w:rPr>
              <w:t>(g/cm</w:t>
            </w:r>
            <w:r w:rsidRPr="00427F7F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427F7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1187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0.56 (0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427F7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 (0.03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 (0.02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 (0.02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 (0.08)</w:t>
            </w:r>
          </w:p>
        </w:tc>
      </w:tr>
      <w:tr w:rsidR="00961938" w:rsidRPr="00427F7F" w:rsidTr="006641D4">
        <w:trPr>
          <w:trHeight w:val="304"/>
        </w:trPr>
        <w:tc>
          <w:tcPr>
            <w:tcW w:w="0" w:type="auto"/>
            <w:vAlign w:val="center"/>
          </w:tcPr>
          <w:p w:rsidR="00961938" w:rsidRPr="00427F7F" w:rsidRDefault="00961938" w:rsidP="006641D4">
            <w:pPr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b/>
                <w:sz w:val="20"/>
                <w:szCs w:val="20"/>
              </w:rPr>
              <w:t>During follow-up</w:t>
            </w:r>
          </w:p>
        </w:tc>
        <w:tc>
          <w:tcPr>
            <w:tcW w:w="0" w:type="auto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938" w:rsidRPr="00427F7F" w:rsidTr="006641D4">
        <w:trPr>
          <w:trHeight w:val="304"/>
        </w:trPr>
        <w:tc>
          <w:tcPr>
            <w:tcW w:w="0" w:type="auto"/>
            <w:vAlign w:val="center"/>
          </w:tcPr>
          <w:p w:rsidR="00961938" w:rsidRPr="00427F7F" w:rsidRDefault="00961938" w:rsidP="006641D4">
            <w:pPr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Length of follow-up (years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1187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427F7F">
              <w:rPr>
                <w:rFonts w:ascii="Times New Roman" w:hAnsi="Times New Roman"/>
                <w:sz w:val="20"/>
                <w:szCs w:val="20"/>
              </w:rPr>
              <w:t xml:space="preserve"> (5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427F7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2 (5.5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5 (5.5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3 (5.5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9 (5.6)</w:t>
            </w:r>
          </w:p>
        </w:tc>
      </w:tr>
      <w:tr w:rsidR="00961938" w:rsidRPr="00427F7F" w:rsidTr="006641D4">
        <w:trPr>
          <w:trHeight w:val="304"/>
        </w:trPr>
        <w:tc>
          <w:tcPr>
            <w:tcW w:w="0" w:type="auto"/>
            <w:vAlign w:val="center"/>
          </w:tcPr>
          <w:p w:rsidR="00961938" w:rsidRPr="00427F7F" w:rsidRDefault="00961938" w:rsidP="006641D4">
            <w:pPr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Any fracture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1187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692 (15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0 (17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4 (16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2 (15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6 (13%)</w:t>
            </w:r>
          </w:p>
        </w:tc>
      </w:tr>
      <w:tr w:rsidR="00961938" w:rsidRPr="00427F7F" w:rsidTr="006641D4">
        <w:trPr>
          <w:trHeight w:val="304"/>
        </w:trPr>
        <w:tc>
          <w:tcPr>
            <w:tcW w:w="0" w:type="auto"/>
            <w:vAlign w:val="center"/>
          </w:tcPr>
          <w:p w:rsidR="00961938" w:rsidRPr="00427F7F" w:rsidRDefault="00961938" w:rsidP="006641D4">
            <w:pPr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Osteoporotic fracture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1187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225 (11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3 (12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8 (12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8 (11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6 (8%)</w:t>
            </w:r>
          </w:p>
        </w:tc>
      </w:tr>
      <w:tr w:rsidR="00961938" w:rsidRPr="00427F7F" w:rsidTr="006641D4">
        <w:trPr>
          <w:trHeight w:val="304"/>
        </w:trPr>
        <w:tc>
          <w:tcPr>
            <w:tcW w:w="0" w:type="auto"/>
            <w:vAlign w:val="center"/>
          </w:tcPr>
          <w:p w:rsidR="00961938" w:rsidRPr="00427F7F" w:rsidRDefault="00961938" w:rsidP="006641D4">
            <w:pPr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MOF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1187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024 (9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2 (10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2 (10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6 (9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4 (7%)</w:t>
            </w:r>
          </w:p>
        </w:tc>
      </w:tr>
      <w:tr w:rsidR="00961938" w:rsidRPr="00427F7F" w:rsidTr="006641D4">
        <w:trPr>
          <w:trHeight w:val="304"/>
        </w:trPr>
        <w:tc>
          <w:tcPr>
            <w:tcW w:w="0" w:type="auto"/>
            <w:vAlign w:val="center"/>
          </w:tcPr>
          <w:p w:rsidR="00961938" w:rsidRPr="00427F7F" w:rsidRDefault="00961938" w:rsidP="006641D4">
            <w:pPr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Hip fracture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1187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344 (3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2 (4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 (4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 (3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 (2%)</w:t>
            </w:r>
          </w:p>
        </w:tc>
      </w:tr>
      <w:tr w:rsidR="00961938" w:rsidRPr="00427F7F" w:rsidTr="006641D4">
        <w:trPr>
          <w:trHeight w:val="304"/>
        </w:trPr>
        <w:tc>
          <w:tcPr>
            <w:tcW w:w="0" w:type="auto"/>
            <w:vAlign w:val="center"/>
          </w:tcPr>
          <w:p w:rsidR="00961938" w:rsidRPr="00427F7F" w:rsidRDefault="00961938" w:rsidP="006641D4">
            <w:pPr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Falls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1144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7720 (69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65 (71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28 (69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29 (69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98 (69%)</w:t>
            </w:r>
          </w:p>
        </w:tc>
      </w:tr>
      <w:tr w:rsidR="00961938" w:rsidRPr="00427F7F" w:rsidTr="006641D4">
        <w:trPr>
          <w:trHeight w:val="304"/>
        </w:trPr>
        <w:tc>
          <w:tcPr>
            <w:tcW w:w="0" w:type="auto"/>
            <w:vAlign w:val="center"/>
          </w:tcPr>
          <w:p w:rsidR="00961938" w:rsidRPr="00427F7F" w:rsidRDefault="00961938" w:rsidP="006641D4">
            <w:pPr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Death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11187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7F7F">
              <w:rPr>
                <w:rFonts w:ascii="Times New Roman" w:hAnsi="Times New Roman"/>
                <w:sz w:val="20"/>
                <w:szCs w:val="20"/>
              </w:rPr>
              <w:t>2236 (20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2 (20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9 (19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0 (20%)</w:t>
            </w:r>
          </w:p>
        </w:tc>
        <w:tc>
          <w:tcPr>
            <w:tcW w:w="0" w:type="auto"/>
            <w:vAlign w:val="center"/>
          </w:tcPr>
          <w:p w:rsidR="00961938" w:rsidRPr="00427F7F" w:rsidRDefault="00961938" w:rsidP="006641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5 (21%)</w:t>
            </w:r>
          </w:p>
        </w:tc>
      </w:tr>
    </w:tbl>
    <w:p w:rsidR="00961938" w:rsidRPr="00857347" w:rsidRDefault="00961938" w:rsidP="00961938">
      <w:pPr>
        <w:spacing w:line="360" w:lineRule="auto"/>
        <w:jc w:val="both"/>
        <w:rPr>
          <w:rFonts w:ascii="Times New Roman" w:hAnsi="Times New Roman"/>
          <w:b/>
          <w:lang w:val="en-US"/>
        </w:rPr>
      </w:pPr>
      <w:r w:rsidRPr="00857347">
        <w:rPr>
          <w:rFonts w:ascii="Times New Roman" w:hAnsi="Times New Roman"/>
          <w:sz w:val="24"/>
          <w:lang w:val="en-US"/>
        </w:rPr>
        <w:t>MOF=Major Osteoporotic Fracture</w:t>
      </w:r>
    </w:p>
    <w:p w:rsidR="003F6EB2" w:rsidRDefault="003F6EB2">
      <w:bookmarkStart w:id="0" w:name="_GoBack"/>
      <w:bookmarkEnd w:id="0"/>
    </w:p>
    <w:sectPr w:rsidR="003F6EB2" w:rsidSect="00AD4E0A">
      <w:footerReference w:type="default" r:id="rId5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399146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3052" w:rsidRDefault="009619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63052" w:rsidRDefault="0096193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938"/>
    <w:rsid w:val="0001784F"/>
    <w:rsid w:val="00040245"/>
    <w:rsid w:val="00073C66"/>
    <w:rsid w:val="000A0603"/>
    <w:rsid w:val="000B2C97"/>
    <w:rsid w:val="000F0953"/>
    <w:rsid w:val="000F750B"/>
    <w:rsid w:val="00177765"/>
    <w:rsid w:val="001B08D0"/>
    <w:rsid w:val="001B19D5"/>
    <w:rsid w:val="001D5A6D"/>
    <w:rsid w:val="001F7F2E"/>
    <w:rsid w:val="002037C2"/>
    <w:rsid w:val="00223A9B"/>
    <w:rsid w:val="002434DB"/>
    <w:rsid w:val="00251130"/>
    <w:rsid w:val="00276A78"/>
    <w:rsid w:val="00296070"/>
    <w:rsid w:val="002C1881"/>
    <w:rsid w:val="002E11CB"/>
    <w:rsid w:val="00300825"/>
    <w:rsid w:val="00315EDE"/>
    <w:rsid w:val="00382ED5"/>
    <w:rsid w:val="00392EBC"/>
    <w:rsid w:val="0039476F"/>
    <w:rsid w:val="003B378F"/>
    <w:rsid w:val="003C5582"/>
    <w:rsid w:val="003E383D"/>
    <w:rsid w:val="003E7AA5"/>
    <w:rsid w:val="003F6EB2"/>
    <w:rsid w:val="004132A7"/>
    <w:rsid w:val="004561BC"/>
    <w:rsid w:val="004B21A7"/>
    <w:rsid w:val="004B6F0E"/>
    <w:rsid w:val="005120EC"/>
    <w:rsid w:val="005813D8"/>
    <w:rsid w:val="005865C0"/>
    <w:rsid w:val="005E6CD5"/>
    <w:rsid w:val="00624004"/>
    <w:rsid w:val="0063070C"/>
    <w:rsid w:val="006319AB"/>
    <w:rsid w:val="0063586D"/>
    <w:rsid w:val="00655678"/>
    <w:rsid w:val="006B5D70"/>
    <w:rsid w:val="006F67C1"/>
    <w:rsid w:val="00707CC4"/>
    <w:rsid w:val="0071096D"/>
    <w:rsid w:val="00713088"/>
    <w:rsid w:val="00715BCB"/>
    <w:rsid w:val="00746EBB"/>
    <w:rsid w:val="007508C6"/>
    <w:rsid w:val="0075300D"/>
    <w:rsid w:val="00760789"/>
    <w:rsid w:val="00761748"/>
    <w:rsid w:val="00776181"/>
    <w:rsid w:val="007915E9"/>
    <w:rsid w:val="007D0A14"/>
    <w:rsid w:val="007E503B"/>
    <w:rsid w:val="007F7684"/>
    <w:rsid w:val="00816CAD"/>
    <w:rsid w:val="00826BED"/>
    <w:rsid w:val="00834BD1"/>
    <w:rsid w:val="0084395C"/>
    <w:rsid w:val="00851320"/>
    <w:rsid w:val="00856FE9"/>
    <w:rsid w:val="00877262"/>
    <w:rsid w:val="00892780"/>
    <w:rsid w:val="008A47E0"/>
    <w:rsid w:val="009532F2"/>
    <w:rsid w:val="00961337"/>
    <w:rsid w:val="00961938"/>
    <w:rsid w:val="00963374"/>
    <w:rsid w:val="00963ECD"/>
    <w:rsid w:val="009673FC"/>
    <w:rsid w:val="009871FC"/>
    <w:rsid w:val="0099390E"/>
    <w:rsid w:val="009D5DF7"/>
    <w:rsid w:val="009E15C0"/>
    <w:rsid w:val="009E249F"/>
    <w:rsid w:val="009E58A0"/>
    <w:rsid w:val="009F7B02"/>
    <w:rsid w:val="00A100A3"/>
    <w:rsid w:val="00A31716"/>
    <w:rsid w:val="00A324B7"/>
    <w:rsid w:val="00A46778"/>
    <w:rsid w:val="00AB033A"/>
    <w:rsid w:val="00AC0A53"/>
    <w:rsid w:val="00B044E7"/>
    <w:rsid w:val="00B0640F"/>
    <w:rsid w:val="00B92F2F"/>
    <w:rsid w:val="00BA05B3"/>
    <w:rsid w:val="00BB118B"/>
    <w:rsid w:val="00BE0098"/>
    <w:rsid w:val="00BE2C8C"/>
    <w:rsid w:val="00BF262A"/>
    <w:rsid w:val="00C00C20"/>
    <w:rsid w:val="00C66C62"/>
    <w:rsid w:val="00C95AC5"/>
    <w:rsid w:val="00CB60FF"/>
    <w:rsid w:val="00CB7B83"/>
    <w:rsid w:val="00CD44B9"/>
    <w:rsid w:val="00CE3D5B"/>
    <w:rsid w:val="00CF13A8"/>
    <w:rsid w:val="00D11D38"/>
    <w:rsid w:val="00D14307"/>
    <w:rsid w:val="00D45A43"/>
    <w:rsid w:val="00D766FC"/>
    <w:rsid w:val="00DA30B0"/>
    <w:rsid w:val="00DC2F12"/>
    <w:rsid w:val="00DC4766"/>
    <w:rsid w:val="00DE6F96"/>
    <w:rsid w:val="00E127F7"/>
    <w:rsid w:val="00E276EE"/>
    <w:rsid w:val="00E3055B"/>
    <w:rsid w:val="00E41E25"/>
    <w:rsid w:val="00E560FA"/>
    <w:rsid w:val="00E56FCE"/>
    <w:rsid w:val="00E5741F"/>
    <w:rsid w:val="00E9112A"/>
    <w:rsid w:val="00EC7CCD"/>
    <w:rsid w:val="00EE4594"/>
    <w:rsid w:val="00EF6C65"/>
    <w:rsid w:val="00EF778A"/>
    <w:rsid w:val="00F15AB8"/>
    <w:rsid w:val="00F96C7A"/>
    <w:rsid w:val="00FA00E0"/>
    <w:rsid w:val="00FD5A6C"/>
    <w:rsid w:val="00FF4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BD1"/>
  </w:style>
  <w:style w:type="paragraph" w:styleId="Heading1">
    <w:name w:val="heading 1"/>
    <w:basedOn w:val="Normal"/>
    <w:next w:val="Normal"/>
    <w:link w:val="Heading1Char"/>
    <w:uiPriority w:val="9"/>
    <w:qFormat/>
    <w:rsid w:val="00834BD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4BD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4BD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4BD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4BD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4BD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4BD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4BD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4BD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uiPriority w:val="1"/>
    <w:rsid w:val="00040245"/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34BD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4BD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4BD1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4BD1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4BD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4BD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4BD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4BD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4BD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34BD1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34BD1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4BD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4BD1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34BD1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834BD1"/>
    <w:rPr>
      <w:b/>
      <w:bCs/>
    </w:rPr>
  </w:style>
  <w:style w:type="character" w:styleId="Emphasis">
    <w:name w:val="Emphasis"/>
    <w:basedOn w:val="DefaultParagraphFont"/>
    <w:uiPriority w:val="20"/>
    <w:qFormat/>
    <w:rsid w:val="00834BD1"/>
    <w:rPr>
      <w:i/>
      <w:iCs/>
    </w:rPr>
  </w:style>
  <w:style w:type="paragraph" w:styleId="NoSpacing">
    <w:name w:val="No Spacing"/>
    <w:uiPriority w:val="1"/>
    <w:qFormat/>
    <w:rsid w:val="00834BD1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834BD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34BD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34BD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4BD1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4BD1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834BD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34BD1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834BD1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34BD1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34BD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4BD1"/>
    <w:pPr>
      <w:outlineLvl w:val="9"/>
    </w:pPr>
  </w:style>
  <w:style w:type="table" w:styleId="TableGrid">
    <w:name w:val="Table Grid"/>
    <w:basedOn w:val="TableNormal"/>
    <w:uiPriority w:val="59"/>
    <w:rsid w:val="00961938"/>
    <w:pPr>
      <w:spacing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61938"/>
    <w:pPr>
      <w:tabs>
        <w:tab w:val="center" w:pos="4513"/>
        <w:tab w:val="right" w:pos="9026"/>
      </w:tabs>
      <w:spacing w:line="240" w:lineRule="auto"/>
    </w:pPr>
    <w:rPr>
      <w:rFonts w:ascii="Calibri" w:eastAsia="Calibri" w:hAnsi="Calibri" w:cs="Times New Roman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961938"/>
    <w:rPr>
      <w:rFonts w:ascii="Calibri" w:eastAsia="Calibri" w:hAnsi="Calibri" w:cs="Times New Roman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BD1"/>
  </w:style>
  <w:style w:type="paragraph" w:styleId="Heading1">
    <w:name w:val="heading 1"/>
    <w:basedOn w:val="Normal"/>
    <w:next w:val="Normal"/>
    <w:link w:val="Heading1Char"/>
    <w:uiPriority w:val="9"/>
    <w:qFormat/>
    <w:rsid w:val="00834BD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4BD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4BD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4BD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4BD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4BD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4BD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4BD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4BD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uiPriority w:val="1"/>
    <w:rsid w:val="00040245"/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34BD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4BD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4BD1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4BD1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4BD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4BD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4BD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4BD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4BD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34BD1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34BD1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4BD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4BD1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34BD1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834BD1"/>
    <w:rPr>
      <w:b/>
      <w:bCs/>
    </w:rPr>
  </w:style>
  <w:style w:type="character" w:styleId="Emphasis">
    <w:name w:val="Emphasis"/>
    <w:basedOn w:val="DefaultParagraphFont"/>
    <w:uiPriority w:val="20"/>
    <w:qFormat/>
    <w:rsid w:val="00834BD1"/>
    <w:rPr>
      <w:i/>
      <w:iCs/>
    </w:rPr>
  </w:style>
  <w:style w:type="paragraph" w:styleId="NoSpacing">
    <w:name w:val="No Spacing"/>
    <w:uiPriority w:val="1"/>
    <w:qFormat/>
    <w:rsid w:val="00834BD1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834BD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34BD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34BD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4BD1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4BD1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834BD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34BD1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834BD1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34BD1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34BD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4BD1"/>
    <w:pPr>
      <w:outlineLvl w:val="9"/>
    </w:pPr>
  </w:style>
  <w:style w:type="table" w:styleId="TableGrid">
    <w:name w:val="Table Grid"/>
    <w:basedOn w:val="TableNormal"/>
    <w:uiPriority w:val="59"/>
    <w:rsid w:val="00961938"/>
    <w:pPr>
      <w:spacing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61938"/>
    <w:pPr>
      <w:tabs>
        <w:tab w:val="center" w:pos="4513"/>
        <w:tab w:val="right" w:pos="9026"/>
      </w:tabs>
      <w:spacing w:line="240" w:lineRule="auto"/>
    </w:pPr>
    <w:rPr>
      <w:rFonts w:ascii="Calibri" w:eastAsia="Calibri" w:hAnsi="Calibri" w:cs="Times New Roman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961938"/>
    <w:rPr>
      <w:rFonts w:ascii="Calibri" w:eastAsia="Calibri" w:hAnsi="Calibri" w:cs="Times New Roman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678</Characters>
  <Application>Microsoft Office Word</Application>
  <DocSecurity>0</DocSecurity>
  <Lines>44</Lines>
  <Paragraphs>28</Paragraphs>
  <ScaleCrop>false</ScaleCrop>
  <Company>HP</Company>
  <LinksUpToDate>false</LinksUpToDate>
  <CharactersWithSpaces>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90</dc:creator>
  <cp:lastModifiedBy>303490</cp:lastModifiedBy>
  <cp:revision>1</cp:revision>
  <dcterms:created xsi:type="dcterms:W3CDTF">2021-01-07T05:26:00Z</dcterms:created>
  <dcterms:modified xsi:type="dcterms:W3CDTF">2021-01-07T05:26:00Z</dcterms:modified>
</cp:coreProperties>
</file>